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B166B" w14:textId="1319AD39" w:rsidR="000632E0" w:rsidRPr="000632E0" w:rsidRDefault="00A5541E" w:rsidP="000632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0632E0" w:rsidRPr="000632E0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0871EF69" w14:textId="77777777" w:rsidR="004B48AB" w:rsidRDefault="004B48AB" w:rsidP="000632E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541" w:type="dxa"/>
        <w:tblLook w:val="04A0" w:firstRow="1" w:lastRow="0" w:firstColumn="1" w:lastColumn="0" w:noHBand="0" w:noVBand="1"/>
      </w:tblPr>
      <w:tblGrid>
        <w:gridCol w:w="3473"/>
        <w:gridCol w:w="1507"/>
        <w:gridCol w:w="3039"/>
        <w:gridCol w:w="1522"/>
      </w:tblGrid>
      <w:tr w:rsidR="00F57607" w:rsidRPr="00F57607" w14:paraId="4EEF9FE5" w14:textId="77777777" w:rsidTr="004B48AB">
        <w:trPr>
          <w:trHeight w:val="292"/>
        </w:trPr>
        <w:tc>
          <w:tcPr>
            <w:tcW w:w="95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BD93" w14:textId="23ACCC09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Table </w:t>
            </w:r>
            <w:r w:rsidR="00A5541E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</w:t>
            </w:r>
            <w:r w:rsidR="005324BA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: A list of antibodies used in the present study</w:t>
            </w:r>
          </w:p>
        </w:tc>
      </w:tr>
      <w:tr w:rsidR="00F57607" w:rsidRPr="00F57607" w14:paraId="405ACED3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0448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roduc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F342C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Host Species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32A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anufactur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2DFC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Catalog #</w:t>
            </w:r>
          </w:p>
        </w:tc>
      </w:tr>
      <w:tr w:rsidR="00F57607" w:rsidRPr="00F57607" w14:paraId="74292DF2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D49EB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BrdU antibody [BU1/75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B15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rat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F88D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bca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F79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b6326</w:t>
            </w:r>
          </w:p>
        </w:tc>
      </w:tr>
      <w:tr w:rsidR="00F57607" w:rsidRPr="00F57607" w14:paraId="0FA4564B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4869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BrdU antibody [B44]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20A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ouse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4E2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BD Bioscience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323E1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347580</w:t>
            </w:r>
          </w:p>
        </w:tc>
      </w:tr>
      <w:tr w:rsidR="00F57607" w:rsidRPr="00F57607" w14:paraId="2771A9E7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2FC6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doublecorti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7F11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goat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9B9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anta Cruz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100D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c-8066</w:t>
            </w:r>
          </w:p>
        </w:tc>
      </w:tr>
      <w:tr w:rsidR="00F57607" w:rsidRPr="00F57607" w14:paraId="2821E2E8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BB0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EGR1/zif26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74A5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rabbit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F86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anta Cruz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2039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c-189</w:t>
            </w:r>
          </w:p>
        </w:tc>
      </w:tr>
      <w:tr w:rsidR="00F57607" w:rsidRPr="00F57607" w14:paraId="1C81CFE0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9A9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mouse Alexa Fluor 48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D8E4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onkey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27F9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vitrog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98C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21203</w:t>
            </w:r>
          </w:p>
        </w:tc>
      </w:tr>
      <w:tr w:rsidR="00F57607" w:rsidRPr="00F57607" w14:paraId="5A609B70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7AD9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rat Alexa Fluor 59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B2B3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onkey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24A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vitrog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6AF8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21209</w:t>
            </w:r>
          </w:p>
        </w:tc>
      </w:tr>
      <w:tr w:rsidR="00F57607" w:rsidRPr="00F57607" w14:paraId="4D2A796A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EE61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goat Alexa Fluor 48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DF2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onkey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7B76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vitrog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42B8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11055</w:t>
            </w:r>
          </w:p>
        </w:tc>
      </w:tr>
      <w:tr w:rsidR="00F57607" w:rsidRPr="00F57607" w14:paraId="4D1E2963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B8E9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rabbit Alexa Fluor 59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C7F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onkey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47C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vitrog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BEC4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21207</w:t>
            </w:r>
          </w:p>
        </w:tc>
      </w:tr>
      <w:tr w:rsidR="00F57607" w:rsidRPr="00F57607" w14:paraId="61B3BE19" w14:textId="77777777" w:rsidTr="004B48AB">
        <w:trPr>
          <w:trHeight w:val="292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A00C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Anti-rabbit Alexa Fluor 64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A11B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onkey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843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Jackson ImmunoResearc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121D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711-605-152</w:t>
            </w:r>
          </w:p>
        </w:tc>
      </w:tr>
    </w:tbl>
    <w:p w14:paraId="43D3D39B" w14:textId="77777777" w:rsidR="004B48AB" w:rsidRPr="00F57607" w:rsidRDefault="004B48AB" w:rsidP="000632E0">
      <w:pPr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tbl>
      <w:tblPr>
        <w:tblW w:w="7361" w:type="dxa"/>
        <w:tblLook w:val="04A0" w:firstRow="1" w:lastRow="0" w:firstColumn="1" w:lastColumn="0" w:noHBand="0" w:noVBand="1"/>
      </w:tblPr>
      <w:tblGrid>
        <w:gridCol w:w="3371"/>
        <w:gridCol w:w="2151"/>
        <w:gridCol w:w="1839"/>
      </w:tblGrid>
      <w:tr w:rsidR="00F57607" w:rsidRPr="00F57607" w14:paraId="3881FAD1" w14:textId="77777777" w:rsidTr="004B48AB">
        <w:trPr>
          <w:trHeight w:val="288"/>
        </w:trPr>
        <w:tc>
          <w:tcPr>
            <w:tcW w:w="73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0829" w14:textId="523C4C0D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Table </w:t>
            </w:r>
            <w:r w:rsidR="00A5541E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</w:t>
            </w:r>
            <w:r w:rsidR="005324BA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: A list of reagents used in the present study</w:t>
            </w:r>
          </w:p>
        </w:tc>
      </w:tr>
      <w:tr w:rsidR="00F57607" w:rsidRPr="00F57607" w14:paraId="4C1BA8F1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E94F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roduct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5D2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anufacturer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93B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Catalog #</w:t>
            </w:r>
          </w:p>
        </w:tc>
      </w:tr>
      <w:tr w:rsidR="00F57607" w:rsidRPr="00F57607" w14:paraId="576E5562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15D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5-chloro-2'-deoxy-uridin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CA34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Cayman Chemical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5FD9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50-90-8</w:t>
            </w:r>
          </w:p>
        </w:tc>
      </w:tr>
      <w:tr w:rsidR="00F57607" w:rsidRPr="00F57607" w14:paraId="78CFA189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E6E0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5 Iodo 2' deoxyuridin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3C8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 Biomedicals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E6759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210035705</w:t>
            </w:r>
          </w:p>
        </w:tc>
      </w:tr>
      <w:tr w:rsidR="00F57607" w:rsidRPr="00F57607" w14:paraId="066E9DE1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0DA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riton X-100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0734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249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8787-250ML</w:t>
            </w:r>
          </w:p>
        </w:tc>
      </w:tr>
      <w:tr w:rsidR="00F57607" w:rsidRPr="00F57607" w14:paraId="6F0DD844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B7410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rizma hydrochlorid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73E9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934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3253-1KG</w:t>
            </w:r>
          </w:p>
        </w:tc>
      </w:tr>
      <w:tr w:rsidR="00F57607" w:rsidRPr="00F57607" w14:paraId="1F84CA81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EA1D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rizma bas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6A2F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712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6066-500G</w:t>
            </w:r>
          </w:p>
        </w:tc>
      </w:tr>
      <w:tr w:rsidR="00F57607" w:rsidRPr="00F57607" w14:paraId="5CF870A5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73B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Hydrochrolic aci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AD1D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Fisher Scientific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FA83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A431-500ML</w:t>
            </w:r>
          </w:p>
        </w:tc>
      </w:tr>
      <w:tr w:rsidR="00F57607" w:rsidRPr="00F57607" w14:paraId="4E3E2EEE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49D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odium Chrolid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F6DB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EE0D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9625-1KG</w:t>
            </w:r>
          </w:p>
        </w:tc>
      </w:tr>
      <w:tr w:rsidR="00F57607" w:rsidRPr="00F57607" w14:paraId="5F542B95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B41D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Tween 20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AC09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F34A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9416-50ML</w:t>
            </w:r>
          </w:p>
        </w:tc>
      </w:tr>
      <w:tr w:rsidR="00F57607" w:rsidRPr="00F57607" w14:paraId="5058F1F4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DAD5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olyvinylalcohol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DFD7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195F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8136-250G</w:t>
            </w:r>
          </w:p>
        </w:tc>
      </w:tr>
      <w:tr w:rsidR="00F57607" w:rsidRPr="00F57607" w14:paraId="34A2C5CC" w14:textId="77777777" w:rsidTr="005324BA">
        <w:trPr>
          <w:trHeight w:val="288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106E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ABCO 33LV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E3BC1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igma-Aldric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3541" w14:textId="77777777" w:rsidR="004B48AB" w:rsidRPr="00F57607" w:rsidRDefault="004B48AB" w:rsidP="004B4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F5760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290734-100ML</w:t>
            </w:r>
          </w:p>
        </w:tc>
      </w:tr>
    </w:tbl>
    <w:p w14:paraId="686C73A7" w14:textId="77777777" w:rsidR="005324BA" w:rsidRDefault="005324BA" w:rsidP="005324B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980" w:type="dxa"/>
        <w:tblInd w:w="108" w:type="dxa"/>
        <w:tblLook w:val="04A0" w:firstRow="1" w:lastRow="0" w:firstColumn="1" w:lastColumn="0" w:noHBand="0" w:noVBand="1"/>
      </w:tblPr>
      <w:tblGrid>
        <w:gridCol w:w="1287"/>
        <w:gridCol w:w="1749"/>
        <w:gridCol w:w="1776"/>
        <w:gridCol w:w="2168"/>
      </w:tblGrid>
      <w:tr w:rsidR="005324BA" w:rsidRPr="000D53B3" w14:paraId="76B663C7" w14:textId="77777777" w:rsidTr="00355B8F">
        <w:trPr>
          <w:trHeight w:val="900"/>
        </w:trPr>
        <w:tc>
          <w:tcPr>
            <w:tcW w:w="6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C5B5" w14:textId="6EB945E4" w:rsidR="005324BA" w:rsidRPr="000D53B3" w:rsidRDefault="005324BA" w:rsidP="00355B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A55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5324BA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Mean (±SEM) duration of rearing, grooming and non-specific behaviors in males and females during the activation tri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re were no significant sex differences in any of the behaviors (p &gt; 0.889).</w:t>
            </w:r>
          </w:p>
        </w:tc>
      </w:tr>
      <w:tr w:rsidR="005324BA" w:rsidRPr="000D53B3" w14:paraId="72E26788" w14:textId="77777777" w:rsidTr="00355B8F">
        <w:trPr>
          <w:trHeight w:val="310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DE1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52DC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s (sec)</w:t>
            </w:r>
          </w:p>
        </w:tc>
      </w:tr>
      <w:tr w:rsidR="005324BA" w:rsidRPr="000D53B3" w14:paraId="5839ECD6" w14:textId="77777777" w:rsidTr="00355B8F">
        <w:trPr>
          <w:trHeight w:val="31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D3A6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8244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ring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02107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oming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D779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5324BA" w:rsidRPr="000D53B3" w14:paraId="1ED68442" w14:textId="77777777" w:rsidTr="00355B8F">
        <w:trPr>
          <w:trHeight w:val="31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AA34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6C46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±2.0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9C0A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5E09B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±8.81</w:t>
            </w:r>
          </w:p>
        </w:tc>
      </w:tr>
      <w:tr w:rsidR="005324BA" w:rsidRPr="000D53B3" w14:paraId="4CE79512" w14:textId="77777777" w:rsidTr="00355B8F">
        <w:trPr>
          <w:trHeight w:val="310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ABAC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BB33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±1.5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8BF0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±1.13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4C0E" w14:textId="77777777" w:rsidR="005324BA" w:rsidRPr="000D53B3" w:rsidRDefault="005324BA" w:rsidP="00355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75±16.08</w:t>
            </w:r>
          </w:p>
        </w:tc>
      </w:tr>
    </w:tbl>
    <w:p w14:paraId="3F749A85" w14:textId="752C6962" w:rsidR="000632E0" w:rsidRDefault="000632E0" w:rsidP="000632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58B954" w14:textId="77777777" w:rsidR="000632E0" w:rsidRPr="00BE619B" w:rsidRDefault="000632E0" w:rsidP="000632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AC3A1" w14:textId="77777777" w:rsidR="000632E0" w:rsidRDefault="000632E0" w:rsidP="000632E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51A0A88" wp14:editId="5312BE73">
                <wp:simplePos x="0" y="0"/>
                <wp:positionH relativeFrom="margin">
                  <wp:align>right</wp:align>
                </wp:positionH>
                <wp:positionV relativeFrom="paragraph">
                  <wp:posOffset>2381885</wp:posOffset>
                </wp:positionV>
                <wp:extent cx="5867400" cy="704850"/>
                <wp:effectExtent l="0" t="0" r="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0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1D527" w14:textId="461D3E64" w:rsidR="000632E0" w:rsidRPr="00A11727" w:rsidRDefault="000632E0" w:rsidP="000632E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E6A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A5541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6E6A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1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-B: Mean (</w:t>
                            </w:r>
                            <w:r w:rsidRPr="004D407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±SE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 density of adult-born cells in the dorsal (</w:t>
                            </w:r>
                            <w:r w:rsidRPr="006E6A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) and ventral (B) dentate gyrus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re were no significant sex differences in the density of DCX-ir cells, IdU-ir cells or CldU-ir cells in the dorsal or ventral dentate gyru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1A0A88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10.8pt;margin-top:187.55pt;width:462pt;height:55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">
                <v:textbox>
                  <w:txbxContent>
                    <w:p w14:paraId="6B71D527" w14:textId="461D3E64" w:rsidR="000632E0" w:rsidRPr="00A11727" w:rsidRDefault="000632E0" w:rsidP="000632E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E6A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="00A5541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6E6A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1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-B: Mean (</w:t>
                      </w:r>
                      <w:r w:rsidRPr="004D407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±SEM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 density of adult-born cells in the dorsal (</w:t>
                      </w:r>
                      <w:r w:rsidRPr="006E6A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) and ventral (B) dentate gyrus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re were no significant sex differences in the density of DCX-ir cells, IdU-ir cells or CldU-ir cells in the dorsal or ventral dentate gyrus.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112120B7" wp14:editId="3EF0C547">
            <wp:extent cx="5943600" cy="1929765"/>
            <wp:effectExtent l="0" t="0" r="0" b="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FB18E" w14:textId="77777777" w:rsidR="000632E0" w:rsidRDefault="000632E0" w:rsidP="000632E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0B8C06" w14:textId="77777777" w:rsidR="000632E0" w:rsidRDefault="000632E0" w:rsidP="000632E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5CD027F" wp14:editId="14E5837A">
                <wp:simplePos x="0" y="0"/>
                <wp:positionH relativeFrom="margin">
                  <wp:align>right</wp:align>
                </wp:positionH>
                <wp:positionV relativeFrom="paragraph">
                  <wp:posOffset>1906905</wp:posOffset>
                </wp:positionV>
                <wp:extent cx="5867400" cy="1270000"/>
                <wp:effectExtent l="0" t="0" r="0" b="635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7400" cy="127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6ED3AF" w14:textId="7E788F37" w:rsidR="000632E0" w:rsidRPr="0057770D" w:rsidRDefault="000632E0" w:rsidP="000632E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bookmarkEnd w:id="0"/>
                            <w:r w:rsidRPr="006E6A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A5541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Pr="006E6A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-C: Mean (</w:t>
                            </w:r>
                            <w:r w:rsidRPr="004D407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±SE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 density of zif268-ir cells in the nucleus accumbens (</w:t>
                            </w:r>
                            <w:r w:rsidRPr="006E6A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), the amygdala (B) and the dorsal striatum (C)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density of zif268-ir cells in the nucleus accumbens shell is greater compared to the nucleus accumbens core (A). Females, compared to males, showed greater density of zif268-ir cells in the amygdala (B). A priori we found that the density of zif268-ir cells was significantly greater in the lDS compared to mDS in males, but not in females. * indicates p &lt; 0.0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D027F" id="Text Box 4" o:spid="_x0000_s1027" type="#_x0000_t202" style="position:absolute;margin-left:410.8pt;margin-top:150.15pt;width:462pt;height:100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">
                <v:textbox>
                  <w:txbxContent>
                    <w:p w14:paraId="0A6ED3AF" w14:textId="7E788F37" w:rsidR="000632E0" w:rsidRPr="0057770D" w:rsidRDefault="000632E0" w:rsidP="000632E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" w:name="_GoBack"/>
                      <w:bookmarkEnd w:id="1"/>
                      <w:r w:rsidRPr="006E6A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="00A5541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Pr="006E6A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-C: Mean (</w:t>
                      </w:r>
                      <w:r w:rsidRPr="004D407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±SEM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 density of zif268-ir cells in the nucleus accumbens (</w:t>
                      </w:r>
                      <w:r w:rsidRPr="006E6A4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), the amygdala (B) and the dorsal striatum (C)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density of zif268-ir cells in the nucleus accumbens shell is greater compared to the nucleus accumbens core (A). Females, compared to males, showed greater density of zif268-ir cells in the amygdala (B). A priori we found that the density of zif268-ir cells was significantly greater in the lDS compared to mDS in males, but not in females. * indicates p &lt; 0.05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43F1A1C8" wp14:editId="27D853EB">
            <wp:extent cx="5943600" cy="1511935"/>
            <wp:effectExtent l="0" t="0" r="0" b="0"/>
            <wp:docPr id="13" name="Graphic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78A57" w14:textId="77777777" w:rsidR="000632E0" w:rsidRDefault="000632E0" w:rsidP="000632E0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52DC03" w14:textId="77777777" w:rsidR="000632E0" w:rsidRDefault="000632E0" w:rsidP="000632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CF1F9B" w14:textId="1E214886" w:rsidR="000632E0" w:rsidRDefault="00A5541E" w:rsidP="000632E0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dditional</w:t>
      </w:r>
      <w:r w:rsidR="000632E0">
        <w:rPr>
          <w:rFonts w:ascii="Times New Roman" w:hAnsi="Times New Roman" w:cs="Times New Roman"/>
          <w:sz w:val="24"/>
          <w:szCs w:val="24"/>
          <w:u w:val="single"/>
        </w:rPr>
        <w:t xml:space="preserve"> Results</w:t>
      </w:r>
    </w:p>
    <w:p w14:paraId="16FC4B59" w14:textId="77777777" w:rsidR="000632E0" w:rsidRPr="00E4692E" w:rsidRDefault="000632E0" w:rsidP="000632E0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4692E">
        <w:rPr>
          <w:rFonts w:ascii="Times New Roman" w:hAnsi="Times New Roman" w:cs="Times New Roman"/>
          <w:sz w:val="24"/>
          <w:szCs w:val="24"/>
          <w:u w:val="single"/>
        </w:rPr>
        <w:t>Inter-regional Correlations</w:t>
      </w:r>
    </w:p>
    <w:p w14:paraId="67E362D8" w14:textId="77777777" w:rsidR="000632E0" w:rsidRDefault="000632E0" w:rsidP="000632E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males, within the hippocampus, there were significant correlations between activation of new neurons and activation of subregions of the hippocampus between vDG IdU/zif268-ir cells and vCA3 zif268-ir cells [r(7) = 0.801, p = 0.030], between dDG CldU/zif268-ir cells and dDG zif268-ir cells  [r(5) = 0.9926, p = 0.001], and between vDG CldU/zif268-ir cells and dCA3 zif268-ir cells [r(5) = -0.915, p = 0.029].</w:t>
      </w:r>
      <w:r w:rsidRPr="00AC65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females, within the hippocampus,</w:t>
      </w:r>
      <w:r w:rsidRPr="00AC65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e were significant correlations</w:t>
      </w:r>
      <w:r w:rsidRPr="00983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the density of dDG IdU/zif268-ir cells</w:t>
      </w:r>
      <w:r w:rsidRPr="002855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either the vDG DCX/zif268-ir cells [r(7) = 0.848, p = 0.016] or the dCA3 zif268-ir cells [r(7) = -0.794, p = 0.033] and between the density of dDG DCX/zif268-ir cells and the vDG zif268-ir cells [r(8) = -0.745, p = 0.034]. Within females there were also significant correlations between activated new neurons and brain regions outside of the hippocampus (that did not exist in males) between dDG DCX/zif268-ir cells and BLA zif268-ir cells [r(7) = 0.860, p = 0.013] and between vDG IdU/zif268-ir cells and LA zif268-ir cells [r(6) = -0.936, p = 0.006].</w:t>
      </w:r>
    </w:p>
    <w:p w14:paraId="1953E1EF" w14:textId="77777777" w:rsidR="000632E0" w:rsidRDefault="000632E0" w:rsidP="000632E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s between the 15 different brain regions in males were between the BLA and LA [r(7) = 0.922, p = 0.003], between BLA and mDS [r(7) = 0.789, p = 0.035],  between CeA and LA [r(7) = 0.780, p = 0.039] between CeA and IL [r(7) = 0.779, p = 0.039], and between NAc and NAs [r(7) = 0.755, p = 0.050]. In females, between BLA and CeA [r(7) = 0.860, p = 0.013], between BLA and vDG [r(7) = -0.785, p = 0.037], between lDS and NAc [r(7) = 0.910, p = 0.004], between lDS and ACC [r(7) = 0.939, p = 0.002], between lDS and IL [r(7) = -0.760, p = 0.047], between ACC and NAc [r(7) = 0.953, p = 0.001], between PL and dCA1 [r(7) = 0.888, p = 0.008], between dDG and vDG [r(8) = 0.937, p = 0.001], between dDG and dCA1 [r(8) = 0.718, p = 0.045], and between dCA3 and dCA1 [r(8) = 0.790, p = 0.020]. </w:t>
      </w:r>
    </w:p>
    <w:p w14:paraId="420F475F" w14:textId="77777777" w:rsidR="000632E0" w:rsidRPr="00B15B1A" w:rsidRDefault="000632E0" w:rsidP="000632E0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4692E">
        <w:rPr>
          <w:rFonts w:ascii="Times New Roman" w:hAnsi="Times New Roman" w:cs="Times New Roman"/>
          <w:sz w:val="24"/>
          <w:szCs w:val="24"/>
          <w:u w:val="single"/>
        </w:rPr>
        <w:t>Sex differences in inter-regional correlations</w:t>
      </w:r>
    </w:p>
    <w:p w14:paraId="5F31CE2B" w14:textId="77777777" w:rsidR="000632E0" w:rsidRDefault="000632E0" w:rsidP="000632E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scher z-test statistic revealed significant sex differences in correlations between activation of new neurons and activation of subregions of the hippocampus </w:t>
      </w:r>
      <w:r w:rsidRPr="00553172">
        <w:rPr>
          <w:rFonts w:ascii="Times New Roman" w:hAnsi="Times New Roman" w:cs="Times New Roman"/>
          <w:sz w:val="24"/>
          <w:szCs w:val="24"/>
        </w:rPr>
        <w:t xml:space="preserve">between the density </w:t>
      </w:r>
      <w:r w:rsidRPr="00366D86">
        <w:rPr>
          <w:rFonts w:ascii="Times New Roman" w:hAnsi="Times New Roman" w:cs="Times New Roman"/>
          <w:sz w:val="24"/>
          <w:szCs w:val="24"/>
        </w:rPr>
        <w:t>of vDG IdU/zif268-ir cells and vDG DCX/zif268-ir cells [ Z(13) = 1.652, p = 0.049], between dDG DCX/zif268-ir cells and vDG zif268-ir cells [ Z (13) = 1.723, p = 0.042], vDG DCX/zif268-ir cells and dDG zif268-ir cells [ Z(14) = 2.427, p = 0.008 ], vDG DCX/zif268-ir cells and vDG zif268-ir cells [ Z(14) = 2.061, p = 0.020], vDG DCX/zif268-ir cells and vCA1 zif268-ir cells [ Z(14) = 1.995, p = 0.023], vDG IdU/zif268-ir cells and vCA3 zif</w:t>
      </w:r>
      <w:r>
        <w:rPr>
          <w:rFonts w:ascii="Times New Roman" w:hAnsi="Times New Roman" w:cs="Times New Roman"/>
          <w:sz w:val="24"/>
          <w:szCs w:val="24"/>
        </w:rPr>
        <w:t>268-ir cells [ Z(13) = 1.669, p = 0.048], and dDG CldU/zif268-ir cells and dDG zif268-ir cells [ Z(11) = 3.276, p = 0.001]. In addition, there were also significant correlations between activated new neurons and brain regions outside of the hippocampus, between dDG IdU/zif268-ir cells and LA zif268-ir cells [ Z(12) = 1.715, p = 0.043], vDG IdU/zif268-ir cells and LA zif268-ir cells [ Z(12) = 2.873, p = 0.002].</w:t>
      </w:r>
    </w:p>
    <w:p w14:paraId="059970FF" w14:textId="120B4B6E" w:rsidR="002727B7" w:rsidRPr="000632E0" w:rsidRDefault="000632E0" w:rsidP="000632E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urthermore, there were significant sex differences in the correlations between the 15 different brain regions including </w:t>
      </w:r>
      <w:r w:rsidRPr="00347AA2">
        <w:rPr>
          <w:rFonts w:ascii="Times New Roman" w:hAnsi="Times New Roman" w:cs="Times New Roman"/>
          <w:sz w:val="24"/>
          <w:szCs w:val="24"/>
        </w:rPr>
        <w:t xml:space="preserve">between LA and BLA [Z(13) = 1.724, p = 0.042], BLA and NAc [Z(13) = 1.765, p = 0.039], lDS and NAc [Z(13) = 2.177, p = 0.015], mDS and NAs [Z(13) = 1.701, p = 0.044], lDS and </w:t>
      </w:r>
      <w:r>
        <w:rPr>
          <w:rFonts w:ascii="Times New Roman" w:hAnsi="Times New Roman" w:cs="Times New Roman"/>
          <w:sz w:val="24"/>
          <w:szCs w:val="24"/>
        </w:rPr>
        <w:t>ACC</w:t>
      </w:r>
      <w:r w:rsidRPr="00347AA2">
        <w:rPr>
          <w:rFonts w:ascii="Times New Roman" w:hAnsi="Times New Roman" w:cs="Times New Roman"/>
          <w:sz w:val="24"/>
          <w:szCs w:val="24"/>
        </w:rPr>
        <w:t xml:space="preserve"> [Z(13) = 2.696, p = 0.004], NAc and </w:t>
      </w:r>
      <w:r>
        <w:rPr>
          <w:rFonts w:ascii="Times New Roman" w:hAnsi="Times New Roman" w:cs="Times New Roman"/>
          <w:sz w:val="24"/>
          <w:szCs w:val="24"/>
        </w:rPr>
        <w:t>ACC</w:t>
      </w:r>
      <w:r w:rsidRPr="00347AA2">
        <w:rPr>
          <w:rFonts w:ascii="Times New Roman" w:hAnsi="Times New Roman" w:cs="Times New Roman"/>
          <w:sz w:val="24"/>
          <w:szCs w:val="24"/>
        </w:rPr>
        <w:t xml:space="preserve"> [Z (13) = 2.089, p = 0.018], PL and IL</w:t>
      </w:r>
      <w:r>
        <w:rPr>
          <w:rFonts w:ascii="Times New Roman" w:hAnsi="Times New Roman" w:cs="Times New Roman"/>
          <w:sz w:val="24"/>
          <w:szCs w:val="24"/>
        </w:rPr>
        <w:t xml:space="preserve"> [Z(13) = 2.184, p = 0.014</w:t>
      </w:r>
      <w:r w:rsidRPr="009C73BF">
        <w:rPr>
          <w:rFonts w:ascii="Times New Roman" w:hAnsi="Times New Roman" w:cs="Times New Roman"/>
          <w:sz w:val="24"/>
          <w:szCs w:val="24"/>
        </w:rPr>
        <w:t>], vDG and BLA [Z(13) = 2.115, p = 0.017], vDG and CeA [Z(13) = 2.133, p = 0.016], vDG and IL [Z(13) = 1.651, p = 0.049], vCA3 and IL [ Z(13) = 1.907, p = 0.028], dCA1 and IL [ Z (13) = 2.143, p = 0.016], dCA3 and dCA1 [ Z (14) = 2.202, p = 0.014], CeA and vCA1 [ z(13) = 1.748, p = 0.040], lDS and vCA1 [ Z(13) = 1.712, p = 0.043], NAc and vCA1 [ Z(13) = 1.967, p = 0.025], IL and vCA1 [ Z(1</w:t>
      </w:r>
      <w:r>
        <w:rPr>
          <w:rFonts w:ascii="Times New Roman" w:hAnsi="Times New Roman" w:cs="Times New Roman"/>
          <w:sz w:val="24"/>
          <w:szCs w:val="24"/>
        </w:rPr>
        <w:t xml:space="preserve">3) = 1.881, p = 0.030]. </w:t>
      </w:r>
    </w:p>
    <w:sectPr w:rsidR="002727B7" w:rsidRPr="000632E0" w:rsidSect="003933FA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55B7F" w14:textId="77777777" w:rsidR="005A476C" w:rsidRDefault="005A476C">
      <w:pPr>
        <w:spacing w:after="0" w:line="240" w:lineRule="auto"/>
      </w:pPr>
      <w:r>
        <w:separator/>
      </w:r>
    </w:p>
  </w:endnote>
  <w:endnote w:type="continuationSeparator" w:id="0">
    <w:p w14:paraId="259ED399" w14:textId="77777777" w:rsidR="005A476C" w:rsidRDefault="005A4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2205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8252E" w14:textId="77777777" w:rsidR="001E2C6B" w:rsidRDefault="000632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41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6572224" w14:textId="77777777" w:rsidR="001E2C6B" w:rsidRDefault="005A47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A3BEA" w14:textId="77777777" w:rsidR="005A476C" w:rsidRDefault="005A476C">
      <w:pPr>
        <w:spacing w:after="0" w:line="240" w:lineRule="auto"/>
      </w:pPr>
      <w:r>
        <w:separator/>
      </w:r>
    </w:p>
  </w:footnote>
  <w:footnote w:type="continuationSeparator" w:id="0">
    <w:p w14:paraId="54715BAB" w14:textId="77777777" w:rsidR="005A476C" w:rsidRDefault="005A4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2E0"/>
    <w:rsid w:val="000632E0"/>
    <w:rsid w:val="000C2766"/>
    <w:rsid w:val="001B5304"/>
    <w:rsid w:val="001D7FA3"/>
    <w:rsid w:val="00247E8B"/>
    <w:rsid w:val="002727B7"/>
    <w:rsid w:val="004B48AB"/>
    <w:rsid w:val="005324BA"/>
    <w:rsid w:val="005A476C"/>
    <w:rsid w:val="005E767B"/>
    <w:rsid w:val="00A5541E"/>
    <w:rsid w:val="00AB0A48"/>
    <w:rsid w:val="00CF5FA2"/>
    <w:rsid w:val="00E46D96"/>
    <w:rsid w:val="00E6469B"/>
    <w:rsid w:val="00F5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BCCC"/>
  <w15:chartTrackingRefBased/>
  <w15:docId w15:val="{43A0CAE5-EA74-441E-A486-BD15C71A4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2E0"/>
  </w:style>
  <w:style w:type="paragraph" w:styleId="Revision">
    <w:name w:val="Revision"/>
    <w:hidden/>
    <w:uiPriority w:val="99"/>
    <w:semiHidden/>
    <w:rsid w:val="004B48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19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2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050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2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15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5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1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9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131B8-B78B-49B3-886B-7697223AC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a Yagi</dc:creator>
  <cp:keywords/>
  <dc:description/>
  <cp:lastModifiedBy>Maria Flora V.</cp:lastModifiedBy>
  <cp:revision>2</cp:revision>
  <dcterms:created xsi:type="dcterms:W3CDTF">2022-07-09T15:37:00Z</dcterms:created>
  <dcterms:modified xsi:type="dcterms:W3CDTF">2022-07-0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logy-of-sex-differences</vt:lpwstr>
  </property>
  <property fmtid="{D5CDD505-2E9C-101B-9397-08002B2CF9AE}" pid="9" name="Mendeley Recent Style Name 3_1">
    <vt:lpwstr>Biology of Sex Differ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europsychopharmacology</vt:lpwstr>
  </property>
  <property fmtid="{D5CDD505-2E9C-101B-9397-08002B2CF9AE}" pid="19" name="Mendeley Recent Style Name 8_1">
    <vt:lpwstr>Neuropsychopharmacolog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